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6900C" w14:textId="4243B6C4" w:rsidR="008260E4" w:rsidRPr="007160C5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246D714E" w14:textId="77777777" w:rsidR="007160C5" w:rsidRPr="00977907" w:rsidRDefault="007160C5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no group-level effects were expected</w:t>
      </w:r>
    </w:p>
    <w:p w14:paraId="15A09501" w14:textId="77777777" w:rsidR="007160C5" w:rsidRPr="00977907" w:rsidRDefault="007160C5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77907">
        <w:rPr>
          <w:rFonts w:ascii="Times New Roman" w:hAnsi="Times New Roman" w:cs="Times New Roman"/>
          <w:b/>
          <w:bCs/>
          <w:sz w:val="28"/>
          <w:szCs w:val="28"/>
        </w:rPr>
        <w:t>Conditioning - extinction</w:t>
      </w:r>
    </w:p>
    <w:p w14:paraId="124868E8" w14:textId="77777777" w:rsidR="007160C5" w:rsidRDefault="007160C5" w:rsidP="007160C5">
      <w:pPr>
        <w:pStyle w:val="Style1"/>
        <w:spacing w:line="276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6"/>
        <w:gridCol w:w="1357"/>
        <w:gridCol w:w="1592"/>
        <w:gridCol w:w="1657"/>
        <w:gridCol w:w="1527"/>
        <w:gridCol w:w="1657"/>
      </w:tblGrid>
      <w:tr w:rsidR="00F04C66" w:rsidRPr="00BE20C3" w14:paraId="2BF0C5A4" w14:textId="77777777" w:rsidTr="007D0786"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63DCE2AC" w14:textId="77777777" w:rsidR="00F04C66" w:rsidRDefault="00F04C66" w:rsidP="007D0786">
            <w:pPr>
              <w:pStyle w:val="Style1"/>
              <w:spacing w:line="276" w:lineRule="auto"/>
            </w:pPr>
            <w:r w:rsidRPr="00D453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26</w:t>
            </w:r>
            <w:r w:rsidRPr="00D453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nditioning</w:t>
            </w:r>
            <w:r w:rsidRPr="00D453C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–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480</w:t>
            </w:r>
            <w:r w:rsidRPr="00D453C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between datasets with changes from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nditioning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to extinction learning phases estimated</w:t>
            </w:r>
          </w:p>
        </w:tc>
      </w:tr>
      <w:tr w:rsidR="00F04C66" w:rsidRPr="00BE20C3" w14:paraId="78F0F278" w14:textId="77777777" w:rsidTr="007D0786"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4EDAE04C" w14:textId="77777777" w:rsidR="00F04C66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3DDB9488" w14:textId="77777777" w:rsidR="00F04C66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2BDE05D7" w14:textId="77777777" w:rsidR="00F04C66" w:rsidRPr="00BE20C3" w:rsidRDefault="00F04C66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7F92DA2D" w14:textId="77777777" w:rsidR="00F04C66" w:rsidRPr="00BE20C3" w:rsidRDefault="00F04C66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3FC8DEB8" w14:textId="77777777" w:rsidR="00F04C66" w:rsidRPr="00BE20C3" w:rsidRDefault="00F04C66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181501C0" w14:textId="77777777" w:rsidR="00F04C66" w:rsidRPr="00BE20C3" w:rsidRDefault="00F04C66" w:rsidP="007D0786">
            <w:pPr>
              <w:pStyle w:val="Style1"/>
              <w:spacing w:line="276" w:lineRule="auto"/>
            </w:pPr>
            <w:r>
              <w:t>Strategy 4</w:t>
            </w:r>
          </w:p>
        </w:tc>
      </w:tr>
      <w:tr w:rsidR="00F04C66" w:rsidRPr="00BE20C3" w14:paraId="46289B60" w14:textId="77777777" w:rsidTr="007D0786">
        <w:tc>
          <w:tcPr>
            <w:tcW w:w="1236" w:type="dxa"/>
            <w:tcBorders>
              <w:top w:val="single" w:sz="4" w:space="0" w:color="auto"/>
            </w:tcBorders>
          </w:tcPr>
          <w:p w14:paraId="4E92EFFC" w14:textId="77777777" w:rsidR="00F04C66" w:rsidRPr="00BE20C3" w:rsidRDefault="00F04C66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760D8344" w14:textId="77777777" w:rsidR="00F04C66" w:rsidRPr="00BE20C3" w:rsidRDefault="00F04C66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7F71B70B" w14:textId="77777777" w:rsidR="00F04C66" w:rsidRPr="00BE20C3" w:rsidRDefault="00F04C66" w:rsidP="007D0786">
            <w:pPr>
              <w:pStyle w:val="Style1"/>
              <w:spacing w:line="276" w:lineRule="auto"/>
            </w:pPr>
            <w:r w:rsidRPr="00BE20C3">
              <w:t>1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48881E33" w14:textId="77777777" w:rsidR="00F04C66" w:rsidRPr="00BE20C3" w:rsidRDefault="00F04C66" w:rsidP="007D0786">
            <w:pPr>
              <w:pStyle w:val="Style1"/>
              <w:spacing w:line="276" w:lineRule="auto"/>
            </w:pPr>
            <w:r w:rsidRPr="00BE20C3">
              <w:t>0.247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28FB7873" w14:textId="77777777" w:rsidR="00F04C66" w:rsidRPr="00BE20C3" w:rsidRDefault="00F04C66" w:rsidP="007D0786">
            <w:pPr>
              <w:pStyle w:val="Style1"/>
              <w:spacing w:line="276" w:lineRule="auto"/>
            </w:pPr>
            <w:r w:rsidRPr="00BE20C3">
              <w:t>0.769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52489929" w14:textId="77777777" w:rsidR="00F04C66" w:rsidRPr="00BE20C3" w:rsidRDefault="00F04C66" w:rsidP="007D0786">
            <w:pPr>
              <w:pStyle w:val="Style1"/>
              <w:spacing w:line="276" w:lineRule="auto"/>
            </w:pPr>
            <w:r w:rsidRPr="00BE20C3">
              <w:t>0.094</w:t>
            </w:r>
          </w:p>
        </w:tc>
      </w:tr>
      <w:tr w:rsidR="00F04C66" w:rsidRPr="00BE20C3" w14:paraId="031A35FD" w14:textId="77777777" w:rsidTr="007D0786">
        <w:tc>
          <w:tcPr>
            <w:tcW w:w="1236" w:type="dxa"/>
          </w:tcPr>
          <w:p w14:paraId="1EDD97C8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36148855" w14:textId="77777777" w:rsidR="00F04C66" w:rsidRPr="00BE20C3" w:rsidRDefault="00F04C66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4CBEF2F4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547B5ED2" w14:textId="77777777" w:rsidR="00F04C66" w:rsidRPr="00BE20C3" w:rsidRDefault="00F04C66" w:rsidP="007D0786">
            <w:pPr>
              <w:pStyle w:val="Style1"/>
              <w:spacing w:line="276" w:lineRule="auto"/>
            </w:pPr>
            <w:r w:rsidRPr="00BE20C3">
              <w:t>0.242</w:t>
            </w:r>
          </w:p>
        </w:tc>
        <w:tc>
          <w:tcPr>
            <w:tcW w:w="1527" w:type="dxa"/>
          </w:tcPr>
          <w:p w14:paraId="1BF17283" w14:textId="77777777" w:rsidR="00F04C66" w:rsidRPr="00BE20C3" w:rsidRDefault="00F04C66" w:rsidP="007D0786">
            <w:pPr>
              <w:pStyle w:val="Style1"/>
              <w:spacing w:line="276" w:lineRule="auto"/>
            </w:pPr>
            <w:r w:rsidRPr="00BE20C3">
              <w:t>0.767</w:t>
            </w:r>
          </w:p>
        </w:tc>
        <w:tc>
          <w:tcPr>
            <w:tcW w:w="1657" w:type="dxa"/>
          </w:tcPr>
          <w:p w14:paraId="18C2C55D" w14:textId="77777777" w:rsidR="00F04C66" w:rsidRPr="00BE20C3" w:rsidRDefault="00F04C66" w:rsidP="007D0786">
            <w:pPr>
              <w:pStyle w:val="Style1"/>
              <w:spacing w:line="276" w:lineRule="auto"/>
            </w:pPr>
            <w:r w:rsidRPr="00BE20C3">
              <w:t>0.089</w:t>
            </w:r>
          </w:p>
        </w:tc>
      </w:tr>
      <w:tr w:rsidR="00F04C66" w:rsidRPr="00BE20C3" w14:paraId="3F01F36A" w14:textId="77777777" w:rsidTr="007D0786">
        <w:tc>
          <w:tcPr>
            <w:tcW w:w="1236" w:type="dxa"/>
          </w:tcPr>
          <w:p w14:paraId="1F95DD0A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534D8FF7" w14:textId="77777777" w:rsidR="00F04C66" w:rsidRPr="00BE20C3" w:rsidRDefault="00F04C66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</w:tcPr>
          <w:p w14:paraId="6198E493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4185C02E" w14:textId="77777777" w:rsidR="00F04C66" w:rsidRPr="00BE20C3" w:rsidRDefault="00F04C66" w:rsidP="007D0786">
            <w:pPr>
              <w:pStyle w:val="Style1"/>
              <w:spacing w:line="276" w:lineRule="auto"/>
            </w:pPr>
            <w:r w:rsidRPr="00BE20C3">
              <w:t>0.251</w:t>
            </w:r>
          </w:p>
        </w:tc>
        <w:tc>
          <w:tcPr>
            <w:tcW w:w="1527" w:type="dxa"/>
          </w:tcPr>
          <w:p w14:paraId="432A8A50" w14:textId="77777777" w:rsidR="00F04C66" w:rsidRPr="00BE20C3" w:rsidRDefault="00F04C66" w:rsidP="007D0786">
            <w:pPr>
              <w:pStyle w:val="Style1"/>
              <w:spacing w:line="276" w:lineRule="auto"/>
            </w:pPr>
            <w:r w:rsidRPr="00BE20C3">
              <w:t>0.770</w:t>
            </w:r>
          </w:p>
        </w:tc>
        <w:tc>
          <w:tcPr>
            <w:tcW w:w="1657" w:type="dxa"/>
          </w:tcPr>
          <w:p w14:paraId="52090497" w14:textId="77777777" w:rsidR="00F04C66" w:rsidRPr="00BE20C3" w:rsidRDefault="00F04C66" w:rsidP="007D0786">
            <w:pPr>
              <w:pStyle w:val="Style1"/>
              <w:spacing w:line="276" w:lineRule="auto"/>
            </w:pPr>
            <w:r w:rsidRPr="00BE20C3">
              <w:t>0.098</w:t>
            </w:r>
          </w:p>
        </w:tc>
      </w:tr>
      <w:tr w:rsidR="00F04C66" w:rsidRPr="00BE20C3" w14:paraId="632FF841" w14:textId="77777777" w:rsidTr="007D0786">
        <w:tc>
          <w:tcPr>
            <w:tcW w:w="1236" w:type="dxa"/>
          </w:tcPr>
          <w:p w14:paraId="48E40C30" w14:textId="77777777" w:rsidR="00F04C66" w:rsidRPr="00BE20C3" w:rsidRDefault="00F04C66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357" w:type="dxa"/>
          </w:tcPr>
          <w:p w14:paraId="6FB46FBE" w14:textId="77777777" w:rsidR="00F04C66" w:rsidRPr="00BE20C3" w:rsidRDefault="00F04C66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</w:tcPr>
          <w:p w14:paraId="782FB1D9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58C6CC57" w14:textId="77777777" w:rsidR="00F04C66" w:rsidRPr="00BE20C3" w:rsidRDefault="00F04C66" w:rsidP="007D0786">
            <w:pPr>
              <w:pStyle w:val="Style1"/>
              <w:spacing w:line="276" w:lineRule="auto"/>
            </w:pPr>
            <w:r w:rsidRPr="00BE20C3">
              <w:t>1</w:t>
            </w:r>
          </w:p>
        </w:tc>
        <w:tc>
          <w:tcPr>
            <w:tcW w:w="1527" w:type="dxa"/>
          </w:tcPr>
          <w:p w14:paraId="5D99FED8" w14:textId="77777777" w:rsidR="00F04C66" w:rsidRPr="00BE20C3" w:rsidRDefault="00F04C66" w:rsidP="007D0786">
            <w:pPr>
              <w:pStyle w:val="Style1"/>
              <w:spacing w:line="276" w:lineRule="auto"/>
            </w:pPr>
            <w:r w:rsidRPr="00BE20C3">
              <w:t>0.137</w:t>
            </w:r>
          </w:p>
        </w:tc>
        <w:tc>
          <w:tcPr>
            <w:tcW w:w="1657" w:type="dxa"/>
          </w:tcPr>
          <w:p w14:paraId="77D28B1E" w14:textId="77777777" w:rsidR="00F04C66" w:rsidRPr="00BE20C3" w:rsidRDefault="00F04C66" w:rsidP="007D0786">
            <w:pPr>
              <w:pStyle w:val="Style1"/>
              <w:spacing w:line="276" w:lineRule="auto"/>
            </w:pPr>
            <w:r w:rsidRPr="00BE20C3">
              <w:t>-0.002</w:t>
            </w:r>
          </w:p>
        </w:tc>
      </w:tr>
      <w:tr w:rsidR="00F04C66" w:rsidRPr="00BE20C3" w14:paraId="1F981BB1" w14:textId="77777777" w:rsidTr="007D0786">
        <w:tc>
          <w:tcPr>
            <w:tcW w:w="1236" w:type="dxa"/>
          </w:tcPr>
          <w:p w14:paraId="4253C748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2310DDB0" w14:textId="77777777" w:rsidR="00F04C66" w:rsidRPr="00BE20C3" w:rsidRDefault="00F04C66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59157C2E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2849E959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527" w:type="dxa"/>
          </w:tcPr>
          <w:p w14:paraId="3689BFBE" w14:textId="77777777" w:rsidR="00F04C66" w:rsidRPr="00BE20C3" w:rsidRDefault="00F04C66" w:rsidP="007D0786">
            <w:pPr>
              <w:pStyle w:val="Style1"/>
              <w:spacing w:line="276" w:lineRule="auto"/>
            </w:pPr>
            <w:r w:rsidRPr="00BE20C3">
              <w:t>0.133</w:t>
            </w:r>
          </w:p>
        </w:tc>
        <w:tc>
          <w:tcPr>
            <w:tcW w:w="1657" w:type="dxa"/>
          </w:tcPr>
          <w:p w14:paraId="5D8DAFA4" w14:textId="77777777" w:rsidR="00F04C66" w:rsidRPr="00BE20C3" w:rsidRDefault="00F04C66" w:rsidP="007D0786">
            <w:pPr>
              <w:pStyle w:val="Style1"/>
              <w:spacing w:line="276" w:lineRule="auto"/>
            </w:pPr>
            <w:r w:rsidRPr="00BE20C3">
              <w:t>-0.006</w:t>
            </w:r>
          </w:p>
        </w:tc>
      </w:tr>
      <w:tr w:rsidR="00F04C66" w:rsidRPr="00BE20C3" w14:paraId="6C531B31" w14:textId="77777777" w:rsidTr="007D0786">
        <w:tc>
          <w:tcPr>
            <w:tcW w:w="1236" w:type="dxa"/>
          </w:tcPr>
          <w:p w14:paraId="296B2B78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0F6F7017" w14:textId="77777777" w:rsidR="00F04C66" w:rsidRPr="00BE20C3" w:rsidRDefault="00F04C66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</w:tcPr>
          <w:p w14:paraId="412BDF7F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4B29ED5E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527" w:type="dxa"/>
          </w:tcPr>
          <w:p w14:paraId="22840E03" w14:textId="77777777" w:rsidR="00F04C66" w:rsidRPr="00BE20C3" w:rsidRDefault="00F04C66" w:rsidP="007D0786">
            <w:pPr>
              <w:pStyle w:val="Style1"/>
              <w:spacing w:line="276" w:lineRule="auto"/>
            </w:pPr>
            <w:r w:rsidRPr="00BE20C3">
              <w:t>0.141</w:t>
            </w:r>
          </w:p>
        </w:tc>
        <w:tc>
          <w:tcPr>
            <w:tcW w:w="1657" w:type="dxa"/>
          </w:tcPr>
          <w:p w14:paraId="3F1A3AEB" w14:textId="77777777" w:rsidR="00F04C66" w:rsidRPr="00BE20C3" w:rsidRDefault="00F04C66" w:rsidP="007D0786">
            <w:pPr>
              <w:pStyle w:val="Style1"/>
              <w:spacing w:line="276" w:lineRule="auto"/>
            </w:pPr>
            <w:r w:rsidRPr="00BE20C3">
              <w:t>0.002</w:t>
            </w:r>
          </w:p>
        </w:tc>
      </w:tr>
      <w:tr w:rsidR="00F04C66" w:rsidRPr="00BE20C3" w14:paraId="15115761" w14:textId="77777777" w:rsidTr="007D0786">
        <w:tc>
          <w:tcPr>
            <w:tcW w:w="1236" w:type="dxa"/>
          </w:tcPr>
          <w:p w14:paraId="4B470E20" w14:textId="77777777" w:rsidR="00F04C66" w:rsidRPr="00BE20C3" w:rsidRDefault="00F04C66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357" w:type="dxa"/>
          </w:tcPr>
          <w:p w14:paraId="7FF5CE0B" w14:textId="77777777" w:rsidR="00F04C66" w:rsidRPr="00BE20C3" w:rsidRDefault="00F04C66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</w:tcPr>
          <w:p w14:paraId="13EE75D5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3E2B2D58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527" w:type="dxa"/>
          </w:tcPr>
          <w:p w14:paraId="19774EF4" w14:textId="77777777" w:rsidR="00F04C66" w:rsidRPr="00BE20C3" w:rsidRDefault="00F04C66" w:rsidP="007D0786">
            <w:pPr>
              <w:pStyle w:val="Style1"/>
              <w:spacing w:line="276" w:lineRule="auto"/>
            </w:pPr>
            <w:r w:rsidRPr="00BE20C3">
              <w:t>1</w:t>
            </w:r>
          </w:p>
        </w:tc>
        <w:tc>
          <w:tcPr>
            <w:tcW w:w="1657" w:type="dxa"/>
          </w:tcPr>
          <w:p w14:paraId="111CB325" w14:textId="77777777" w:rsidR="00F04C66" w:rsidRPr="00BE20C3" w:rsidRDefault="00F04C66" w:rsidP="007D0786">
            <w:pPr>
              <w:pStyle w:val="Style1"/>
              <w:spacing w:line="276" w:lineRule="auto"/>
            </w:pPr>
            <w:r w:rsidRPr="00BE20C3">
              <w:t>0.136</w:t>
            </w:r>
          </w:p>
        </w:tc>
      </w:tr>
      <w:tr w:rsidR="00F04C66" w:rsidRPr="00BE20C3" w14:paraId="52B2D1C4" w14:textId="77777777" w:rsidTr="007D0786">
        <w:tc>
          <w:tcPr>
            <w:tcW w:w="1236" w:type="dxa"/>
          </w:tcPr>
          <w:p w14:paraId="5551DBE9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406E51E9" w14:textId="77777777" w:rsidR="00F04C66" w:rsidRPr="00BE20C3" w:rsidRDefault="00F04C66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6349306F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09D3F588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527" w:type="dxa"/>
          </w:tcPr>
          <w:p w14:paraId="237F28C4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604BB02E" w14:textId="77777777" w:rsidR="00F04C66" w:rsidRPr="00BE20C3" w:rsidRDefault="00F04C66" w:rsidP="007D0786">
            <w:pPr>
              <w:pStyle w:val="Style1"/>
              <w:spacing w:line="276" w:lineRule="auto"/>
            </w:pPr>
            <w:r w:rsidRPr="00BE20C3">
              <w:t>0.132</w:t>
            </w:r>
          </w:p>
        </w:tc>
      </w:tr>
      <w:tr w:rsidR="00F04C66" w:rsidRPr="00BE20C3" w14:paraId="70BD7BD4" w14:textId="77777777" w:rsidTr="007D0786">
        <w:tc>
          <w:tcPr>
            <w:tcW w:w="1236" w:type="dxa"/>
          </w:tcPr>
          <w:p w14:paraId="31262C1D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20771B32" w14:textId="77777777" w:rsidR="00F04C66" w:rsidRPr="00BE20C3" w:rsidRDefault="00F04C66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</w:tcPr>
          <w:p w14:paraId="145B0BA8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03DAF23E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527" w:type="dxa"/>
          </w:tcPr>
          <w:p w14:paraId="018BEF92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70726C9B" w14:textId="77777777" w:rsidR="00F04C66" w:rsidRPr="00BE20C3" w:rsidRDefault="00F04C66" w:rsidP="007D0786">
            <w:pPr>
              <w:pStyle w:val="Style1"/>
              <w:spacing w:line="276" w:lineRule="auto"/>
            </w:pPr>
            <w:r w:rsidRPr="00BE20C3">
              <w:t>0.141</w:t>
            </w:r>
          </w:p>
        </w:tc>
      </w:tr>
      <w:tr w:rsidR="00F04C66" w14:paraId="71C831C5" w14:textId="77777777" w:rsidTr="007D0786">
        <w:tc>
          <w:tcPr>
            <w:tcW w:w="1236" w:type="dxa"/>
          </w:tcPr>
          <w:p w14:paraId="3044739F" w14:textId="77777777" w:rsidR="00F04C66" w:rsidRPr="00BE20C3" w:rsidRDefault="00F04C66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357" w:type="dxa"/>
          </w:tcPr>
          <w:p w14:paraId="4D145B20" w14:textId="77777777" w:rsidR="00F04C66" w:rsidRPr="00BE20C3" w:rsidRDefault="00F04C66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</w:tcPr>
          <w:p w14:paraId="20F8B597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005B28F7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527" w:type="dxa"/>
          </w:tcPr>
          <w:p w14:paraId="443F4DAB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4B936CF8" w14:textId="77777777" w:rsidR="00F04C66" w:rsidRDefault="00F04C66" w:rsidP="007D0786">
            <w:pPr>
              <w:pStyle w:val="Style1"/>
              <w:spacing w:line="276" w:lineRule="auto"/>
            </w:pPr>
            <w:r w:rsidRPr="00BE20C3">
              <w:t>1</w:t>
            </w:r>
          </w:p>
        </w:tc>
      </w:tr>
      <w:tr w:rsidR="00F04C66" w14:paraId="05B50F4B" w14:textId="77777777" w:rsidTr="007D0786">
        <w:tc>
          <w:tcPr>
            <w:tcW w:w="1236" w:type="dxa"/>
          </w:tcPr>
          <w:p w14:paraId="282A3DF1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77970543" w14:textId="77777777" w:rsidR="00F04C66" w:rsidRPr="00BE20C3" w:rsidRDefault="00F04C66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77B1DCD0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7D7112F7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527" w:type="dxa"/>
          </w:tcPr>
          <w:p w14:paraId="75F19439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4FD050B5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</w:tr>
      <w:tr w:rsidR="00F04C66" w14:paraId="1C673508" w14:textId="77777777" w:rsidTr="007D0786">
        <w:tc>
          <w:tcPr>
            <w:tcW w:w="1236" w:type="dxa"/>
            <w:tcBorders>
              <w:bottom w:val="single" w:sz="4" w:space="0" w:color="auto"/>
            </w:tcBorders>
          </w:tcPr>
          <w:p w14:paraId="0E185411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565DBCE8" w14:textId="77777777" w:rsidR="00F04C66" w:rsidRPr="00BE20C3" w:rsidRDefault="00F04C66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6524FAFA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56BD3BD6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34AD539D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786D83D3" w14:textId="77777777" w:rsidR="00F04C66" w:rsidRPr="00BE20C3" w:rsidRDefault="00F04C66" w:rsidP="007D0786">
            <w:pPr>
              <w:pStyle w:val="Style1"/>
              <w:spacing w:line="276" w:lineRule="auto"/>
            </w:pPr>
          </w:p>
        </w:tc>
      </w:tr>
    </w:tbl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15D65"/>
    <w:rsid w:val="00052E42"/>
    <w:rsid w:val="00056A62"/>
    <w:rsid w:val="00066653"/>
    <w:rsid w:val="0008595E"/>
    <w:rsid w:val="000B2F25"/>
    <w:rsid w:val="000D26FD"/>
    <w:rsid w:val="000E14C4"/>
    <w:rsid w:val="0018412C"/>
    <w:rsid w:val="001922CA"/>
    <w:rsid w:val="001B3374"/>
    <w:rsid w:val="002168D1"/>
    <w:rsid w:val="002262AB"/>
    <w:rsid w:val="00265B05"/>
    <w:rsid w:val="00285EB8"/>
    <w:rsid w:val="002B1768"/>
    <w:rsid w:val="002D6664"/>
    <w:rsid w:val="002E5EB3"/>
    <w:rsid w:val="003465F1"/>
    <w:rsid w:val="00357304"/>
    <w:rsid w:val="00373295"/>
    <w:rsid w:val="0037616D"/>
    <w:rsid w:val="003A00FE"/>
    <w:rsid w:val="003E0A16"/>
    <w:rsid w:val="00447F4F"/>
    <w:rsid w:val="004639C1"/>
    <w:rsid w:val="0049529D"/>
    <w:rsid w:val="004B0A71"/>
    <w:rsid w:val="004B7F7E"/>
    <w:rsid w:val="004D0026"/>
    <w:rsid w:val="00507D5B"/>
    <w:rsid w:val="0054687D"/>
    <w:rsid w:val="00560A0B"/>
    <w:rsid w:val="005813D2"/>
    <w:rsid w:val="00590A63"/>
    <w:rsid w:val="005A634E"/>
    <w:rsid w:val="00635DF1"/>
    <w:rsid w:val="006413A0"/>
    <w:rsid w:val="00643D25"/>
    <w:rsid w:val="0066112B"/>
    <w:rsid w:val="00661D29"/>
    <w:rsid w:val="006C178D"/>
    <w:rsid w:val="007160C5"/>
    <w:rsid w:val="007A1558"/>
    <w:rsid w:val="007B72C1"/>
    <w:rsid w:val="007E08FB"/>
    <w:rsid w:val="007F5B29"/>
    <w:rsid w:val="008260E4"/>
    <w:rsid w:val="008D1442"/>
    <w:rsid w:val="00902A21"/>
    <w:rsid w:val="00947916"/>
    <w:rsid w:val="00990FEF"/>
    <w:rsid w:val="00B22810"/>
    <w:rsid w:val="00B25102"/>
    <w:rsid w:val="00B25974"/>
    <w:rsid w:val="00C02ABC"/>
    <w:rsid w:val="00C71018"/>
    <w:rsid w:val="00C85FDB"/>
    <w:rsid w:val="00CA2A8A"/>
    <w:rsid w:val="00CB0E62"/>
    <w:rsid w:val="00CB2214"/>
    <w:rsid w:val="00CC0B6E"/>
    <w:rsid w:val="00D245C3"/>
    <w:rsid w:val="00DF643F"/>
    <w:rsid w:val="00E142C0"/>
    <w:rsid w:val="00E42FB4"/>
    <w:rsid w:val="00EC7D66"/>
    <w:rsid w:val="00EE4C05"/>
    <w:rsid w:val="00EF042D"/>
    <w:rsid w:val="00EF3516"/>
    <w:rsid w:val="00F04C66"/>
    <w:rsid w:val="00F07926"/>
    <w:rsid w:val="00F4518B"/>
    <w:rsid w:val="00FA70B1"/>
    <w:rsid w:val="00FB100A"/>
    <w:rsid w:val="00FB3B16"/>
    <w:rsid w:val="00FB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6:58:00Z</dcterms:created>
  <dcterms:modified xsi:type="dcterms:W3CDTF">2022-05-13T06:58:00Z</dcterms:modified>
</cp:coreProperties>
</file>